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0369926" wp14:paraId="20D9D235" wp14:textId="4775B25A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70369926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Characterization of the</w:t>
      </w:r>
      <w:r w:rsidRPr="70369926" w:rsidR="19AABD8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 numeric</w:t>
      </w:r>
      <w:r w:rsidRPr="70369926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 variables included in the </w:t>
      </w:r>
      <w:r w:rsidRPr="70369926" w:rsidR="53C357C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project</w:t>
      </w:r>
    </w:p>
    <w:tbl>
      <w:tblPr>
        <w:tblStyle w:val="TableGrid"/>
        <w:tblW w:w="9151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576"/>
        <w:gridCol w:w="2325"/>
        <w:gridCol w:w="647"/>
        <w:gridCol w:w="660"/>
        <w:gridCol w:w="940"/>
        <w:gridCol w:w="1103"/>
        <w:gridCol w:w="900"/>
      </w:tblGrid>
      <w:tr w:rsidR="184F019C" w:rsidTr="7C8D91B3" w14:paraId="2098F1FB">
        <w:trPr>
          <w:trHeight w:val="300"/>
        </w:trPr>
        <w:tc>
          <w:tcPr>
            <w:tcW w:w="2576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896FED1" w14:textId="36FE47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32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0A1990C" w14:textId="3AD15D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647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5E00A54" w14:textId="1B1EEE7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in</w:t>
            </w:r>
            <w:r w:rsidRPr="3C6C9B5B" w:rsidR="47722F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.</w:t>
            </w:r>
          </w:p>
        </w:tc>
        <w:tc>
          <w:tcPr>
            <w:tcW w:w="6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1AFB1AD" w14:textId="3C158B4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ax.</w:t>
            </w:r>
          </w:p>
        </w:tc>
        <w:tc>
          <w:tcPr>
            <w:tcW w:w="9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4E90991" w14:textId="370DA81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03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5BE980C" w:rsidP="3C6C9B5B" w:rsidRDefault="35BE980C" w14:paraId="52E715C3" w14:textId="064F4D2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C6C9B5B" w:rsidR="35BE9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requency missing</w:t>
            </w:r>
            <w:r w:rsidRPr="3C6C9B5B" w:rsidR="68099E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90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86A9DFE" w14:textId="346D6D9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% missing</w:t>
            </w:r>
          </w:p>
        </w:tc>
      </w:tr>
      <w:tr w:rsidR="184F019C" w:rsidTr="7C8D91B3" w14:paraId="38CB8505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C5574CB" w14:textId="71A7EA7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MF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90D5942" w14:textId="38C580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77B245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ecayed,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issing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and filled index of each student</w:t>
            </w:r>
            <w:r w:rsidRPr="3C6C9B5B" w:rsidR="4618C4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(highest value between </w:t>
            </w:r>
            <w:r w:rsidRPr="3C6C9B5B" w:rsidR="4618C4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dmft</w:t>
            </w:r>
            <w:r w:rsidRPr="3C6C9B5B" w:rsidR="4618C4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and DMFT for students with both dentitions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340A8D2" w14:textId="7CAA351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93DC51C" w14:textId="504BB1B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535D24E" w14:textId="482E730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7</w:t>
            </w:r>
            <w:r w:rsidRPr="3C6C9B5B" w:rsidR="59B56B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2.62</w:t>
            </w:r>
            <w:r w:rsidRPr="3C6C9B5B" w:rsidR="3B9954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D86138B" w:rsidP="3C6C9B5B" w:rsidRDefault="1D86138B" w14:paraId="3883E09B" w14:textId="3F20643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C6C9B5B" w:rsidR="1D8613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07A6CB1" w14:textId="78DD171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756047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</w:tr>
      <w:tr w:rsidR="184F019C" w:rsidTr="7C8D91B3" w14:paraId="2FEA27D6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56FA4A0" w14:textId="2AAE448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A662772" w14:textId="7A85EA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udents’ age, in years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DFE6629" w14:textId="295408D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9A542DB" w14:textId="6B8835A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FF0FBCC" w14:textId="79DD1AC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97</w:t>
            </w:r>
            <w:r w:rsidRPr="3C6C9B5B" w:rsidR="0990C1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3.08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10DAC87" w:rsidP="3C6C9B5B" w:rsidRDefault="110DAC87" w14:paraId="733D2F99" w14:textId="3CAB77F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C6C9B5B" w:rsidR="110DAC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D339947" w14:textId="68A4CF9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064DE2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</w:tr>
      <w:tr w:rsidR="184F019C" w:rsidTr="7C8D91B3" w14:paraId="2D8C338E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BBBC504" w14:textId="6B209C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OftenBrushesWee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AC496DF" w14:textId="5CF5D7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often does the student brushes his/her teeth, per week (1=Rarely, 2= 2 or 3 times per week, 3= 4 or 5 times per week, 4=Every day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D0FB413" w14:textId="69ABCB9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7B7D8FB" w14:textId="363D22B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F12D02B" w14:textId="05981BB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6</w:t>
            </w:r>
            <w:r w:rsidRPr="3C6C9B5B" w:rsidR="18AC3FE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5</w:t>
            </w:r>
            <w:r w:rsidRPr="3C6C9B5B" w:rsidR="3EC0DD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139BFE3" w14:textId="6E74EDC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EA3D0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7C8D91B3" w:rsidRDefault="184F019C" w14:paraId="7A59ACBD" w14:textId="78B1B63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7C8D91B3" w:rsidR="000536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</w:t>
            </w:r>
            <w:r w:rsidRPr="7C8D91B3" w:rsidR="3B8B76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</w:tr>
      <w:tr w:rsidR="184F019C" w:rsidTr="7C8D91B3" w14:paraId="6F0A8D0C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56B117A" w14:textId="63CDB1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OftenBrushesDay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2802E89" w14:textId="022ED77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often does the student brushes his/her teeth, per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3877D40" w14:textId="6866803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5F9DB59" w14:textId="1D88706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7B94A95" w14:textId="2CAE890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40</w:t>
            </w:r>
            <w:r w:rsidRPr="3C6C9B5B" w:rsidR="3C266C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87</w:t>
            </w:r>
            <w:r w:rsidRPr="3C6C9B5B" w:rsidR="5C54C1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E070613" w14:textId="2EB75E9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3E02B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14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D7A09B0" w14:textId="6B4B75F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.03</w:t>
            </w:r>
          </w:p>
        </w:tc>
      </w:tr>
      <w:tr w:rsidR="184F019C" w:rsidTr="7C8D91B3" w14:paraId="293EBEEA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3878D8D" w14:textId="278BE2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FrequentlyDenti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E857737" w14:textId="5C307C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How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frequently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does the student visit the dentist (1 – less than once per year, 2 – once per year, 3 – more than once per year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7B48677" w14:textId="2480AE4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518C2EF" w14:textId="71FE78D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94F85E2" w14:textId="5E66FD4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29</w:t>
            </w:r>
            <w:r w:rsidRPr="3C6C9B5B" w:rsidR="40DE9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9</w:t>
            </w:r>
            <w:r w:rsidRPr="3C6C9B5B" w:rsidR="441741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41129447" w14:textId="28D71A8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109C8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58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B617273" w14:textId="39362CE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6.16</w:t>
            </w:r>
          </w:p>
        </w:tc>
      </w:tr>
      <w:tr w:rsidR="184F019C" w:rsidTr="7C8D91B3" w14:paraId="3FFD99E5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E247527" w14:textId="41ADA53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OftenShouldBrush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5A0A887" w14:textId="0AA1B3C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often does the student believe people should brush their teeth per day (1 = once, 2 = twice, 3 = three times, 4 = four times, 5 = five times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F9C257" w14:textId="14A2CF6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336A4A1" w14:textId="01DCEB7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BA1AD09" w14:textId="0A178F5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26</w:t>
            </w:r>
            <w:r w:rsidRPr="3C6C9B5B" w:rsidR="3D0EEE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82</w:t>
            </w:r>
            <w:r w:rsidRPr="3C6C9B5B" w:rsidR="3938DF4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F1E79F1" w14:textId="326E687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1D6760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B3115CF" w14:textId="36DD2B7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44</w:t>
            </w:r>
          </w:p>
        </w:tc>
      </w:tr>
      <w:tr w:rsidR="184F019C" w:rsidTr="7C8D91B3" w14:paraId="67B31865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BBB257F" w14:textId="197C9D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houldBrushHowLong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06C70A2" w14:textId="7ECB7B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long should the brushing take? (1 = 1 min., 2 = 3 min., 3 = 5 min.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DED3261" w14:textId="2E5B47B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3D47DDC" w14:textId="0C37E06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C18EE9B" w14:textId="35CC1ED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21</w:t>
            </w:r>
            <w:r w:rsidRPr="3C6C9B5B" w:rsidR="48AEFC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8</w:t>
            </w:r>
            <w:r w:rsidRPr="3C6C9B5B" w:rsidR="1D96C8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03744F76" w14:textId="63A6769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255D79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D9D07FA" w14:textId="57D14E6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09</w:t>
            </w:r>
          </w:p>
        </w:tc>
      </w:tr>
      <w:tr w:rsidR="184F019C" w:rsidTr="7C8D91B3" w14:paraId="7010F7BB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CCDE90" w14:textId="0FF1A6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MealsPerDay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9ABF3A0" w14:textId="55717AC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meals the student has per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13951CC" w14:textId="130C14A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15C998A" w14:textId="595ABD2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BE9BC3B" w14:textId="3FD3AE1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59</w:t>
            </w:r>
            <w:r w:rsidRPr="3C6C9B5B" w:rsidR="197044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11</w:t>
            </w:r>
            <w:r w:rsidRPr="3C6C9B5B" w:rsidR="298326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4B96670F" w14:textId="2FA8B6B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4D06D5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1C2BB82" w14:textId="63A5C9E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55</w:t>
            </w:r>
          </w:p>
        </w:tc>
      </w:tr>
      <w:tr w:rsidR="184F019C" w:rsidTr="7C8D91B3" w14:paraId="630C6A6D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CA7B314" w14:textId="5B0158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Breakfa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41074CC" w14:textId="7F0149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usually takes breakfast (1 = Never, 2 = Rarely, 3 = Sometimes, 4 = Always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FC70CCA" w14:textId="2AF9450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51FD883" w14:textId="039C751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E604056" w14:textId="3FA08D6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76(0.55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687E710" w14:textId="12CBBF3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998AB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16339CD" w14:textId="660D7BB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7</w:t>
            </w:r>
          </w:p>
        </w:tc>
      </w:tr>
      <w:tr w:rsidR="184F019C" w:rsidTr="7C8D91B3" w14:paraId="0B064A48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5D8C3C5" w14:textId="1B2CF0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ats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05FBE0D" w14:textId="224613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 typically has dinner (1 = Always, 2 = Sometimes, 3 = Rarely, 4 = Never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56F3A23" w14:textId="455CAA4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F24AE53" w14:textId="57C979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636C4AE" w14:textId="7132617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5</w:t>
            </w:r>
            <w:r w:rsidRPr="3C6C9B5B" w:rsidR="1A3922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22</w:t>
            </w:r>
            <w:r w:rsidRPr="3C6C9B5B" w:rsidR="6869A2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0308023F" w14:textId="11AE776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865867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31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0844A6" w14:textId="3038618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9.58</w:t>
            </w:r>
          </w:p>
        </w:tc>
      </w:tr>
      <w:tr w:rsidR="184F019C" w:rsidTr="7C8D91B3" w14:paraId="2DF32387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F3852D7" w14:textId="42B0015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GoesRestauran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E04497E" w14:textId="30761B2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If the student’s family often goes to a restaurant (1 = Never, 2 = Rarely, 3 = Some weekends, 4 = Every weekend, 5 = During the week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9CD5B72" w14:textId="1F18AE7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77BEF03" w14:textId="33E5C21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4A21068" w14:textId="11482C7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9</w:t>
            </w:r>
            <w:r w:rsidRPr="3C6C9B5B" w:rsidR="12CE2C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6</w:t>
            </w:r>
            <w:r w:rsidRPr="3C6C9B5B" w:rsidR="197F07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0C55942" w14:textId="5753865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122879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7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0F5FBAB" w14:textId="41D354F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.08</w:t>
            </w:r>
          </w:p>
        </w:tc>
      </w:tr>
      <w:tr w:rsidR="184F019C" w:rsidTr="7C8D91B3" w14:paraId="793D4162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792330" w14:textId="53E4C1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CupsWat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1EE353B" w14:textId="588634D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cups of water does the student drink per day (1 = rarely drink, 2 = 1 to 2, 3 = 3 to 4, 4 = 5 to 6, 5 = 7 or more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C3D7C2F" w14:textId="3723B06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FEC0770" w14:textId="4BB914D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C619B58" w14:textId="2D2BC83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.47</w:t>
            </w:r>
            <w:r w:rsidRPr="3C6C9B5B" w:rsidR="1937C8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20</w:t>
            </w:r>
            <w:r w:rsidRPr="3C6C9B5B" w:rsidR="0A8A8C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CB869FB" w14:textId="78AB585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A17A9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1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C5FD6E4" w14:textId="55B17B8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8.60</w:t>
            </w:r>
          </w:p>
        </w:tc>
      </w:tr>
      <w:tr w:rsidR="184F019C" w:rsidTr="7C8D91B3" w14:paraId="09493FBB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D8ADB3D" w14:textId="6E7616B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Breakfa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20F63C" w14:textId="4105848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has for breakfast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DC3AB1B" w14:textId="7A444E1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52C0A38" w14:textId="1DD9367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9F53AED" w14:textId="28210B3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14</w:t>
            </w:r>
            <w:r w:rsidRPr="3C6C9B5B" w:rsidR="4A0274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40</w:t>
            </w:r>
            <w:r w:rsidRPr="3C6C9B5B" w:rsidR="31ADC1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C1039CD" w14:textId="2895315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EA6F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A5247F8" w14:textId="085078B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6FC2663F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100D92B" w14:textId="611A43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Morning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47F707D" w14:textId="6ABDF6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has for morning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0965FBF" w14:textId="2D3ECE4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E4A5BBA" w14:textId="2B47B9D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778A67E" w14:textId="2D7E9E6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1</w:t>
            </w:r>
            <w:r w:rsidRPr="3C6C9B5B" w:rsidR="1B9FC5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25</w:t>
            </w:r>
            <w:r w:rsidRPr="3C6C9B5B" w:rsidR="6CF07D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40B8309C" w14:textId="68CBDA7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EA6F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4A6B9DC" w14:textId="179FA3D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0E2076D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D8DDD1F" w14:textId="72381D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Lunch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726F5F9" w14:textId="0522E8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typically has for lunch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B010836" w14:textId="1FD7D62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BC65B9B" w14:textId="3A58AEE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3679E67" w14:textId="6B0ECF0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8</w:t>
            </w:r>
            <w:r w:rsidRPr="3C6C9B5B" w:rsidR="11393E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69</w:t>
            </w:r>
            <w:r w:rsidRPr="3C6C9B5B" w:rsidR="5897F1B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A2E6FC7" w14:textId="5459165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EA6F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49759C2" w14:textId="58FA245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610BA6BC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6B9D0A4" w14:textId="44E023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Afternoon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968B2AB" w14:textId="4F707E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typically has for afternoon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FFB886E" w14:textId="217A77F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C94136D" w14:textId="53DE0E2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168448B" w14:textId="07F3C75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37</w:t>
            </w:r>
            <w:r w:rsidRPr="3C6C9B5B" w:rsidR="2464CB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49</w:t>
            </w:r>
            <w:r w:rsidRPr="3C6C9B5B" w:rsidR="7DDF18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5D3E20E" w14:textId="476E2CA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EA6F7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E100F24" w14:textId="66EE056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29CF7730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795781C" w14:textId="71D18C6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Before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492D8C3" w14:textId="661A11C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typically has before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3A2B8F7" w14:textId="4E45A5F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9F9541A" w14:textId="0B96446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BA62B0" w14:textId="5C0BE4A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7</w:t>
            </w:r>
            <w:r w:rsidRPr="3C6C9B5B" w:rsidR="5FE830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22</w:t>
            </w:r>
            <w:r w:rsidRPr="3C6C9B5B" w:rsidR="5C4106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74BDAEAF" w14:textId="4523D62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12694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F84E7D" w14:textId="4220AF8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875F461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B4E9E55" w14:textId="57A0DBC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180A97D" w14:textId="5D5B80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typically has fo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A480E2C" w14:textId="17C35EA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8A0113F" w14:textId="144E70A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9AD8C2A" w14:textId="2274181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6</w:t>
            </w:r>
            <w:r w:rsidRPr="3C6C9B5B" w:rsidR="79FA7D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0</w:t>
            </w:r>
            <w:r w:rsidRPr="3C6C9B5B" w:rsidR="49384E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5F691BB" w14:textId="32BAD47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12694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C95DFE4" w14:textId="5939301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6E9BE0E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269B4BA" w14:textId="47C874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After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17E7B8" w14:textId="11C5D0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How many distinct sugary food items the student typically has afte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9EB3D7" w14:textId="00F8F9E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CCC87E1" w14:textId="4DFB328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59E2A34" w14:textId="2708738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48</w:t>
            </w:r>
            <w:r w:rsidRPr="3C6C9B5B" w:rsidR="1942F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0</w:t>
            </w:r>
            <w:r w:rsidRPr="3C6C9B5B" w:rsidR="4B2F48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EAA0639" w14:textId="42EB1D7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12694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982F0A0" w14:textId="1E1A115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29DF3F8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7957791" w14:textId="25019E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garyTotal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2D72A71" w14:textId="76B8EF6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um of how many distinct sugary food items the student typically has during the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2DC72D8" w14:textId="430304E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ACA60DF" w14:textId="4B66E6E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4054CB5" w14:textId="08B5BAC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.60</w:t>
            </w:r>
          </w:p>
          <w:p w:rsidR="184F019C" w:rsidP="3C6C9B5B" w:rsidRDefault="184F019C" w14:paraId="0544C602" w14:textId="07C1863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5.46</w:t>
            </w:r>
            <w:r w:rsidRPr="3C6C9B5B" w:rsidR="59240F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DD287C0" w14:textId="54B632A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09F2C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B5AC767" w14:textId="101FDF1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B131CFE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1FBFADD" w14:textId="3A092E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Breakfa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B24DE52" w14:textId="1CFFB1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dairy food items the student has for breakfast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5098E3F" w14:textId="58E5612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3CB4DAD" w14:textId="4D83047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42BB04B" w14:textId="1B2BAE4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68</w:t>
            </w:r>
            <w:r w:rsidRPr="3C6C9B5B" w:rsidR="0F62352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80</w:t>
            </w:r>
            <w:r w:rsidRPr="3C6C9B5B" w:rsidR="2F8938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7C38C31" w14:textId="6B6ED216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09F2C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3050D19" w14:textId="46B7744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121E7277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7C0B72A" w14:textId="1338A7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Morning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1026CF5" w14:textId="096679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dairy food items the student has for morning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7E657EA" w14:textId="564B1F8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7B7D614" w14:textId="37C3878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3BDCDA5" w14:textId="0147292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01</w:t>
            </w:r>
            <w:r w:rsidRPr="3C6C9B5B" w:rsidR="1FEEF4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95</w:t>
            </w:r>
            <w:r w:rsidRPr="3C6C9B5B" w:rsidR="2787A11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40A6E5D9" w14:textId="68A948C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09F2C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B03A829" w14:textId="7B8AD0D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4670C3A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3739C04" w14:textId="7ECCD6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Afternoon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612AE1B" w14:textId="097DC5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dairy food items the student typically has for afternoon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544B0F2" w14:textId="074D497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AF864BE" w14:textId="54F1F67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5DE4D0C" w14:textId="62EDF00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.46</w:t>
            </w:r>
            <w:r w:rsidRPr="3C6C9B5B" w:rsidR="07F4B1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99</w:t>
            </w:r>
            <w:r w:rsidRPr="3C6C9B5B" w:rsidR="1A0E73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7CA9258" w14:textId="20E0365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56C23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8C93144" w14:textId="40943D4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60A0861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468DA34" w14:textId="36E836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Before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9CE907F" w14:textId="127135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dairy food items the student typically has before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A842584" w14:textId="4D2FCA8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E0FF9F" w14:textId="13039FA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928BB8A" w14:textId="413C821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53</w:t>
            </w:r>
            <w:r w:rsidRPr="3C6C9B5B" w:rsidR="3B384A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83</w:t>
            </w:r>
            <w:r w:rsidRPr="3C6C9B5B" w:rsidR="00B5AC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C73FE02" w14:textId="31F6AE0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56C23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4505C36" w14:textId="798374D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21639906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95FDE50" w14:textId="70688C1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After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79E3C27" w14:textId="302EED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dairy food items the student typically has afte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A8DB0EC" w14:textId="604B8A9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0B58E6A" w14:textId="1268462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C0BE87A" w14:textId="4142160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9</w:t>
            </w:r>
            <w:r w:rsidRPr="3C6C9B5B" w:rsidR="31A458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76</w:t>
            </w:r>
            <w:r w:rsidRPr="3C6C9B5B" w:rsidR="4AAA9C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77829CD5" w14:textId="42CFDCB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56C23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340EA9F" w14:textId="55A18C4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D35E614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F8B46E4" w14:textId="6188C3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iryTotal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7F7B3A3" w14:textId="0D4CD19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um of how many distinct dairy food items the student typically has during the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71DF97D" w14:textId="0746DD6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6A3CA25" w14:textId="662514F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91C4B0B" w14:textId="7C1AB78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.37</w:t>
            </w:r>
            <w:r w:rsidRPr="3C6C9B5B" w:rsidR="4D43DE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2.88</w:t>
            </w:r>
            <w:r w:rsidRPr="3C6C9B5B" w:rsidR="10B58C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A696811" w14:textId="5BE399B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F6691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BB7B7CF" w14:textId="7D08B10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2E8444E6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EDA8361" w14:textId="3A73B3C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Breakfa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BD6E1C8" w14:textId="0AB7BC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has for breakfast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EBEFC2D" w14:textId="76654DA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F280C05" w14:textId="6961E83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2268C5E" w14:textId="24C3991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19</w:t>
            </w:r>
            <w:r w:rsidRPr="3C6C9B5B" w:rsidR="3DBDA9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45</w:t>
            </w:r>
            <w:r w:rsidRPr="3C6C9B5B" w:rsidR="6D2A64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767A0F78" w14:textId="42D0CD8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F6691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5426A10" w14:textId="4B8315E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4504F22D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7CCD5AF" w14:textId="0C24D6F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Morning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A5B3AA4" w14:textId="38ACD1E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has for morning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020A1BD" w14:textId="586DFB8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E4B62E1" w14:textId="0A62AE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AAE823D" w14:textId="7A6C9D2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24</w:t>
            </w:r>
            <w:r w:rsidRPr="3C6C9B5B" w:rsidR="4AE7D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0</w:t>
            </w:r>
            <w:r w:rsidRPr="3C6C9B5B" w:rsidR="3A8226D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51476F7" w14:textId="778AE6E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F6691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FC46EC" w14:textId="663F1BC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1A4777E4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86546A" w14:textId="51AD2E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Lunch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13E8984" w14:textId="29CF75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typically has for lunch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4823E22" w14:textId="630A855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88F6DDA" w14:textId="394002C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F3E1DAC" w14:textId="7490110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1</w:t>
            </w:r>
            <w:r w:rsidRPr="3C6C9B5B" w:rsidR="35FFB9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96</w:t>
            </w:r>
            <w:r w:rsidRPr="3C6C9B5B" w:rsidR="2124CD6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CCE1C13" w14:textId="7EF39EC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40590E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3D8A5B3" w14:textId="73AC7E9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B3C5309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C978B54" w14:textId="412263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Afternoon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0CDBEBB" w14:textId="13A031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typically has for afternoon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86276BC" w14:textId="5A2698E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2E06902" w14:textId="199EECD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C11E9A" w14:textId="2DC3D02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27</w:t>
            </w:r>
            <w:r w:rsidRPr="3C6C9B5B" w:rsidR="16CBC9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4</w:t>
            </w:r>
            <w:r w:rsidRPr="3C6C9B5B" w:rsidR="187078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C10F13E" w14:textId="2D1ED73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40590E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53D63DB" w14:textId="7CE4A91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1BC053B6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AC6D6EB" w14:textId="6FAB23A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Before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961AFF4" w14:textId="6E4111A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typically has before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5D6F492" w14:textId="4220FB7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ED01BFF" w14:textId="287FC42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0633421" w14:textId="5727FEA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17</w:t>
            </w:r>
            <w:r w:rsidRPr="3C6C9B5B" w:rsidR="5D2A62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45</w:t>
            </w:r>
            <w:r w:rsidRPr="3C6C9B5B" w:rsidR="78CD98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2F4BD237" w14:textId="3D964B9A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E7CF3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B9D71B8" w14:textId="0887973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E30757D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F0D8F83" w14:textId="223FF74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2E075CC" w14:textId="134C7F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typically has fo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34C8835" w14:textId="410E887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98F60A6" w14:textId="7A4488B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9E68E8A" w14:textId="3233BC3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68</w:t>
            </w:r>
            <w:r w:rsidRPr="3C6C9B5B" w:rsidR="738864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0</w:t>
            </w:r>
            <w:r w:rsidRPr="3C6C9B5B" w:rsidR="7A4BFF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48FC1CE" w14:textId="4600D2A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E7CF3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44410C8" w14:textId="06E9033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6E415317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B2D5651" w14:textId="7E83657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After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138685F" w14:textId="2BA68A0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salty fast-food items the student typically has afte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F39871D" w14:textId="55B1589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E8E6FC2" w14:textId="797D31C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99ED95F" w14:textId="533FFE6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10</w:t>
            </w:r>
            <w:r w:rsidRPr="3C6C9B5B" w:rsidR="2909BE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33</w:t>
            </w:r>
            <w:r w:rsidRPr="3C6C9B5B" w:rsidR="3324C4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9CA44D4" w14:textId="2DAE125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9122E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50670A8" w14:textId="7E6FCD0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7A2E84D4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3E902D" w14:textId="03FA721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altyTotal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4DBF13A" w14:textId="07FD02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um of how many distinct salty fast-food items the student typically has during the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47711A2" w14:textId="7902019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B66D7B8" w14:textId="3D3334F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E0BCF24" w14:textId="71A9B3C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25</w:t>
            </w:r>
            <w:r w:rsidRPr="3C6C9B5B" w:rsidR="0175B1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2.80</w:t>
            </w:r>
            <w:r w:rsidRPr="3C6C9B5B" w:rsidR="461934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0A66DE38" w14:textId="413B452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18929C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3EC6116" w14:textId="7DB4285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29CDDA7B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D1DAA72" w14:textId="191430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Breakfast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DF6A526" w14:textId="12E430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has for breakfast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099401C" w14:textId="076A8F7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FBC0A57" w14:textId="79D4029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2805F40" w14:textId="24476E1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9</w:t>
            </w:r>
            <w:r w:rsidRPr="3C6C9B5B" w:rsidR="112A07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9</w:t>
            </w:r>
            <w:r w:rsidRPr="3C6C9B5B" w:rsidR="7B814D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DFDF86F" w14:textId="6B071BC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9122E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899CA46" w14:textId="5403006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E61741B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AA083F0" w14:textId="3F3E514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Morning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07C230F" w14:textId="187760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has for morning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3B1FD97" w14:textId="6709531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D91B545" w14:textId="06314A3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D64286E" w14:textId="17DA84F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29</w:t>
            </w:r>
            <w:r w:rsidRPr="3C6C9B5B" w:rsidR="4DCA43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47</w:t>
            </w:r>
            <w:r w:rsidRPr="3C6C9B5B" w:rsidR="286BA3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89E2523" w14:textId="130471F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6906E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5F4F9E" w14:textId="2EB2B45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3BE09799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0D28D09" w14:textId="39A7B7E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Lunch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B01FF68" w14:textId="5C5381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typically has for lunch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52EF567" w14:textId="7E788B8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3630A90" w14:textId="28E541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1847686" w14:textId="09CFA9A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94</w:t>
            </w:r>
            <w:r w:rsidRPr="3C6C9B5B" w:rsidR="368D26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56</w:t>
            </w:r>
            <w:r w:rsidRPr="3C6C9B5B" w:rsidR="04DFE1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07803FC8" w14:textId="10A894CF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06906E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87EB63E" w14:textId="1F314DC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3040B1AC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43531AD" w14:textId="01A73D8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AfternoonSnack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556C195" w14:textId="317FD4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typically has for afternoon snack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BDB70F2" w14:textId="547A433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314B2E" w14:textId="6A093AA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D02059C" w14:textId="543DE9C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39</w:t>
            </w:r>
            <w:r w:rsidRPr="3C6C9B5B" w:rsidR="24B525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55</w:t>
            </w:r>
            <w:r w:rsidRPr="3C6C9B5B" w:rsidR="53E5F9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6E8238AC" w14:textId="568A06B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ED479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B33709F" w14:textId="4438AC3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6A742CC3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4904846" w14:textId="295C56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Before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CB602C2" w14:textId="6F8251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typically has before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2261CEF" w14:textId="300EC8F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355F2D6" w14:textId="536797E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18007FB" w14:textId="6C4DEDA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25</w:t>
            </w:r>
            <w:r w:rsidRPr="3C6C9B5B" w:rsidR="183862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47</w:t>
            </w:r>
            <w:r w:rsidRPr="3C6C9B5B" w:rsidR="4E1BA9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B1A0E3A" w14:textId="54F5BBC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ED479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230EE3D" w14:textId="5B0812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5ADB6002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3DF83BF" w14:textId="1B9A0C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AD20287" w14:textId="1B9561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typically has fo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9C1AA22" w14:textId="3F1977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E6D0D4B" w14:textId="2FB88F5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EBDE96E" w14:textId="02697D8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78</w:t>
            </w:r>
            <w:r w:rsidRPr="3C6C9B5B" w:rsidR="09C06E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47</w:t>
            </w:r>
            <w:r w:rsidRPr="3C6C9B5B" w:rsidR="4596E2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44A203E7" w14:textId="73C1979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186E26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EDE09C8" w14:textId="4F55842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3EA2671C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F4CAD16" w14:textId="63E1075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AfterDinner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8E1F4B4" w14:textId="63BEF3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many distinct healthy food items the student typically has after dinner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F92C96C" w14:textId="082E556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DBECE77" w14:textId="4D7F85F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2EA7E72" w14:textId="58C12CA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18</w:t>
            </w:r>
            <w:r w:rsidRPr="3C6C9B5B" w:rsidR="545E52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0.44</w:t>
            </w:r>
            <w:r w:rsidRPr="3C6C9B5B" w:rsidR="7014FF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99B7D18" w14:textId="08F722A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186E26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88AAC7F" w14:textId="795968B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271AD187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1951914" w14:textId="5D1AEC4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yTotal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9548E31" w14:textId="43ACC7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um of how many distinct healthy food items the student typically has during the day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E5DFB17" w14:textId="1A2CB0B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794C8A4" w14:textId="58DDA70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19AA2F3C" w14:textId="38B3672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.22</w:t>
            </w:r>
            <w:r w:rsidRPr="3C6C9B5B" w:rsidR="45B6035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3.68</w:t>
            </w:r>
            <w:r w:rsidRPr="3C6C9B5B" w:rsidR="4745F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B50299D" w14:textId="0CB3EFC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35FD7E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754B2DA" w14:textId="3D71950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0.0</w:t>
            </w:r>
          </w:p>
        </w:tc>
      </w:tr>
      <w:tr w:rsidR="184F019C" w:rsidTr="7C8D91B3" w14:paraId="07E50E53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4C51022" w14:textId="6563A6F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ExtraSchool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4470256" w14:textId="47F6B3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Whether the student does sports after school (1 = never or less than once a week, 2 = once a week, 3 = 2 to 3 times a week, 4 =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lmost every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day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ADC5924" w14:textId="713917E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23A7F4F" w14:textId="0FCB4BC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6E7AE15" w14:textId="03CC109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39</w:t>
            </w:r>
            <w:r w:rsidRPr="3C6C9B5B" w:rsidR="7EA4B3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18</w:t>
            </w:r>
            <w:r w:rsidRPr="3C6C9B5B" w:rsidR="0180FA8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8684BBC" w14:textId="0EAEFA4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58A86B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53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7231BD18" w14:textId="283D33A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.17</w:t>
            </w:r>
          </w:p>
        </w:tc>
      </w:tr>
      <w:tr w:rsidR="184F019C" w:rsidTr="7C8D91B3" w14:paraId="527E585D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FE97739" w14:textId="4396B24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eisureActivities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B4DA51E" w14:textId="3CAEAC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If the student takes part in leisurely activities (1 = never or less than once a week, 2 = once a week, 3 = 2 to 3 times a week, 4 =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lmost every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day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3D5B2B3" w14:textId="7C7BBCE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4BA49B7" w14:textId="2413247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0A4C722D" w14:textId="090A4A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9</w:t>
            </w:r>
            <w:r w:rsidRPr="3C6C9B5B" w:rsidR="26F2D7E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17</w:t>
            </w:r>
            <w:r w:rsidRPr="3C6C9B5B" w:rsidR="69183F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14E52D3B" w14:textId="744AA1C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627282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40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A4151DD" w14:textId="4227AD2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1.25</w:t>
            </w:r>
          </w:p>
        </w:tc>
      </w:tr>
      <w:tr w:rsidR="184F019C" w:rsidTr="7C8D91B3" w14:paraId="143D5784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56F5DE6D" w14:textId="46D3F9C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20min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3C2F8F9" w14:textId="439190B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w often does the student does sport activities for at least 20 minutes, outside school (1 = Never or less than once per month, 2 = 2 to 4 times per month, 3 = 2 to 3 times per week, 4 = 4 to 6 times per week, 5 = every day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F882859" w14:textId="3CC614C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EA11FBA" w14:textId="1E58945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B7E20B6" w14:textId="6B26B0B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69</w:t>
            </w:r>
            <w:r w:rsidRPr="3C6C9B5B" w:rsidR="3DE80A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28</w:t>
            </w:r>
            <w:r w:rsidRPr="3C6C9B5B" w:rsidR="3132EA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3831B86E" w14:textId="2FE931C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7C0F8F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68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61B52D4F" w14:textId="7208C20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7.88</w:t>
            </w:r>
          </w:p>
        </w:tc>
      </w:tr>
      <w:tr w:rsidR="184F019C" w:rsidTr="7C8D91B3" w14:paraId="02FFB68A">
        <w:trPr>
          <w:trHeight w:val="300"/>
        </w:trPr>
        <w:tc>
          <w:tcPr>
            <w:tcW w:w="2576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37EFC0E" w14:textId="0B5653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portsLooseBreath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387E396B" w14:textId="5E5D908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How long the student does sports vigorously enough to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ose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breath or sweat outside school, per week (1 = never, 2 = 30 minutes to 1 hour, 3 = 2 to 3 hours, 4 = 4 to 6 hours, 5 = 7 or more hours)</w:t>
            </w:r>
          </w:p>
        </w:tc>
        <w:tc>
          <w:tcPr>
            <w:tcW w:w="647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7A5C435" w14:textId="1B58BEA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45863BBF" w14:textId="391ACD3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1F94605" w14:textId="342601D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.17</w:t>
            </w:r>
            <w:r w:rsidRPr="3C6C9B5B" w:rsidR="1FD612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1.00</w:t>
            </w:r>
            <w:r w:rsidRPr="3C6C9B5B" w:rsidR="30F146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3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3C6C9B5B" w:rsidP="7C8D91B3" w:rsidRDefault="3C6C9B5B" w14:paraId="599ED897" w14:textId="7603945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7C8D91B3" w:rsidR="54A414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44</w:t>
            </w:r>
          </w:p>
        </w:tc>
        <w:tc>
          <w:tcPr>
            <w:tcW w:w="9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4F019C" w:rsidP="3C6C9B5B" w:rsidRDefault="184F019C" w14:paraId="243AFFD4" w14:textId="53352BA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3C6C9B5B" w:rsidR="395FC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6.75</w:t>
            </w:r>
          </w:p>
        </w:tc>
      </w:tr>
    </w:tbl>
    <w:p xmlns:wp14="http://schemas.microsoft.com/office/word/2010/wordml" w:rsidP="7C8D91B3" wp14:paraId="092EF4B1" wp14:textId="5474056F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single"/>
          <w:lang w:val="en-GB"/>
        </w:rPr>
      </w:pPr>
      <w:r w:rsidRPr="7C8D91B3" w:rsidR="532E11F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none"/>
          <w:lang w:val="en-GB"/>
        </w:rPr>
        <w:t xml:space="preserve">Note: Total n = </w:t>
      </w:r>
      <w:r w:rsidRPr="7C8D91B3" w:rsidR="4890872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8"/>
          <w:szCs w:val="18"/>
          <w:u w:val="none"/>
          <w:lang w:val="en-GB"/>
        </w:rPr>
        <w:t>2133</w:t>
      </w:r>
    </w:p>
    <w:p w:rsidR="40194347" w:rsidP="40194347" w:rsidRDefault="40194347" w14:paraId="733767AF" w14:textId="7E2DFD4B">
      <w:pPr>
        <w:pStyle w:val="Normal"/>
      </w:pPr>
    </w:p>
    <w:p w:rsidR="40194347" w:rsidP="40194347" w:rsidRDefault="40194347" w14:paraId="6D4098AF" w14:textId="57DAA21D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A1F857"/>
    <w:rsid w:val="00053687"/>
    <w:rsid w:val="009F2CE2"/>
    <w:rsid w:val="00B5ACBD"/>
    <w:rsid w:val="0175B13D"/>
    <w:rsid w:val="0180FA88"/>
    <w:rsid w:val="04DFE1BD"/>
    <w:rsid w:val="061C424A"/>
    <w:rsid w:val="064DE2C4"/>
    <w:rsid w:val="06906E13"/>
    <w:rsid w:val="0750BF3D"/>
    <w:rsid w:val="07F4B173"/>
    <w:rsid w:val="08658675"/>
    <w:rsid w:val="0990C17C"/>
    <w:rsid w:val="0998AB7E"/>
    <w:rsid w:val="09C06E65"/>
    <w:rsid w:val="0A8A8CEF"/>
    <w:rsid w:val="0D7B4864"/>
    <w:rsid w:val="0D8228E4"/>
    <w:rsid w:val="0E7CF351"/>
    <w:rsid w:val="0F623524"/>
    <w:rsid w:val="10B58CAD"/>
    <w:rsid w:val="110DAC87"/>
    <w:rsid w:val="112A0773"/>
    <w:rsid w:val="11393EEC"/>
    <w:rsid w:val="116F59E9"/>
    <w:rsid w:val="122879D4"/>
    <w:rsid w:val="12CE2C8D"/>
    <w:rsid w:val="15A53BDC"/>
    <w:rsid w:val="16CBC9EE"/>
    <w:rsid w:val="18386217"/>
    <w:rsid w:val="184F019C"/>
    <w:rsid w:val="186E2637"/>
    <w:rsid w:val="18707879"/>
    <w:rsid w:val="18929C69"/>
    <w:rsid w:val="18AC3FE7"/>
    <w:rsid w:val="1937C87A"/>
    <w:rsid w:val="1942F922"/>
    <w:rsid w:val="197044D6"/>
    <w:rsid w:val="197F0703"/>
    <w:rsid w:val="19A13BDA"/>
    <w:rsid w:val="19AABD80"/>
    <w:rsid w:val="1A0E738F"/>
    <w:rsid w:val="1A392274"/>
    <w:rsid w:val="1B9FC560"/>
    <w:rsid w:val="1D6760AE"/>
    <w:rsid w:val="1D86138B"/>
    <w:rsid w:val="1D96C8C7"/>
    <w:rsid w:val="1FD6121A"/>
    <w:rsid w:val="1FEEF4E6"/>
    <w:rsid w:val="2124CD6E"/>
    <w:rsid w:val="22B6CD95"/>
    <w:rsid w:val="236E1864"/>
    <w:rsid w:val="2464CB61"/>
    <w:rsid w:val="24B525ED"/>
    <w:rsid w:val="255D798D"/>
    <w:rsid w:val="26F2D7E7"/>
    <w:rsid w:val="2787A116"/>
    <w:rsid w:val="286BA3FF"/>
    <w:rsid w:val="2909BE20"/>
    <w:rsid w:val="298326A1"/>
    <w:rsid w:val="2F893839"/>
    <w:rsid w:val="301E4CD8"/>
    <w:rsid w:val="30F14631"/>
    <w:rsid w:val="3132EA45"/>
    <w:rsid w:val="31A4585E"/>
    <w:rsid w:val="31ADC185"/>
    <w:rsid w:val="320D875D"/>
    <w:rsid w:val="321350F7"/>
    <w:rsid w:val="3324C45B"/>
    <w:rsid w:val="35BE980C"/>
    <w:rsid w:val="35FD7ECA"/>
    <w:rsid w:val="35FFB936"/>
    <w:rsid w:val="36674DF8"/>
    <w:rsid w:val="368D261D"/>
    <w:rsid w:val="3938DF42"/>
    <w:rsid w:val="395FCE63"/>
    <w:rsid w:val="39EC62B0"/>
    <w:rsid w:val="3A8226DB"/>
    <w:rsid w:val="3B384A6C"/>
    <w:rsid w:val="3B8B7637"/>
    <w:rsid w:val="3B9954FC"/>
    <w:rsid w:val="3C266CB7"/>
    <w:rsid w:val="3C6C9B5B"/>
    <w:rsid w:val="3CE17E86"/>
    <w:rsid w:val="3D0EEEB9"/>
    <w:rsid w:val="3DBDA902"/>
    <w:rsid w:val="3DE80A52"/>
    <w:rsid w:val="3EC0DD12"/>
    <w:rsid w:val="40194347"/>
    <w:rsid w:val="40590E02"/>
    <w:rsid w:val="40DE980C"/>
    <w:rsid w:val="43154813"/>
    <w:rsid w:val="441741AA"/>
    <w:rsid w:val="4433A881"/>
    <w:rsid w:val="4596E2A8"/>
    <w:rsid w:val="45B6035A"/>
    <w:rsid w:val="4618C45E"/>
    <w:rsid w:val="4619340B"/>
    <w:rsid w:val="4745FBA1"/>
    <w:rsid w:val="47722FD3"/>
    <w:rsid w:val="48908722"/>
    <w:rsid w:val="48AEFC79"/>
    <w:rsid w:val="49384E30"/>
    <w:rsid w:val="4A0274FA"/>
    <w:rsid w:val="4AAA9C1B"/>
    <w:rsid w:val="4AE7DCEE"/>
    <w:rsid w:val="4B2F487F"/>
    <w:rsid w:val="4D06D59F"/>
    <w:rsid w:val="4D2D3FFD"/>
    <w:rsid w:val="4D43DE83"/>
    <w:rsid w:val="4DCA4381"/>
    <w:rsid w:val="4E1BA9A7"/>
    <w:rsid w:val="532E11F7"/>
    <w:rsid w:val="53C357C0"/>
    <w:rsid w:val="53E5F993"/>
    <w:rsid w:val="545E524E"/>
    <w:rsid w:val="54A4143A"/>
    <w:rsid w:val="556C2302"/>
    <w:rsid w:val="558A86B4"/>
    <w:rsid w:val="565BB0D3"/>
    <w:rsid w:val="5897F1BB"/>
    <w:rsid w:val="59240F84"/>
    <w:rsid w:val="59B56B84"/>
    <w:rsid w:val="5BB25B2A"/>
    <w:rsid w:val="5C41064E"/>
    <w:rsid w:val="5C54C199"/>
    <w:rsid w:val="5C5B96B7"/>
    <w:rsid w:val="5D2A6239"/>
    <w:rsid w:val="5EA3D01D"/>
    <w:rsid w:val="5ED4790C"/>
    <w:rsid w:val="5FE83032"/>
    <w:rsid w:val="6109C8C4"/>
    <w:rsid w:val="615CA844"/>
    <w:rsid w:val="6208983E"/>
    <w:rsid w:val="6263D500"/>
    <w:rsid w:val="627282E2"/>
    <w:rsid w:val="6284F611"/>
    <w:rsid w:val="63E02BC0"/>
    <w:rsid w:val="6597CE3C"/>
    <w:rsid w:val="65D8F897"/>
    <w:rsid w:val="68099EE6"/>
    <w:rsid w:val="6869A23A"/>
    <w:rsid w:val="69183F89"/>
    <w:rsid w:val="6A17A91C"/>
    <w:rsid w:val="6BADA206"/>
    <w:rsid w:val="6CF07D8C"/>
    <w:rsid w:val="6D2A6404"/>
    <w:rsid w:val="6DA1F857"/>
    <w:rsid w:val="6F669125"/>
    <w:rsid w:val="7014FF2B"/>
    <w:rsid w:val="70369926"/>
    <w:rsid w:val="712694FA"/>
    <w:rsid w:val="73886434"/>
    <w:rsid w:val="739361B5"/>
    <w:rsid w:val="75604793"/>
    <w:rsid w:val="77B245D3"/>
    <w:rsid w:val="78CD9807"/>
    <w:rsid w:val="79122EEA"/>
    <w:rsid w:val="79FA7DCD"/>
    <w:rsid w:val="7A4BFF37"/>
    <w:rsid w:val="7B814D53"/>
    <w:rsid w:val="7C0F8F36"/>
    <w:rsid w:val="7C8D91B3"/>
    <w:rsid w:val="7CB5CA99"/>
    <w:rsid w:val="7DDF180D"/>
    <w:rsid w:val="7EA4B3D4"/>
    <w:rsid w:val="7EA6F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F857"/>
  <w15:chartTrackingRefBased/>
  <w15:docId w15:val="{D1D9CC76-B692-4A4B-8268-677ECF0D24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8T16:07:04.9180977Z</dcterms:created>
  <dcterms:modified xsi:type="dcterms:W3CDTF">2024-07-09T22:39:24.4571835Z</dcterms:modified>
  <dc:creator>Susana Lavado</dc:creator>
  <lastModifiedBy>Susana Lavado</lastModifiedBy>
</coreProperties>
</file>